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3C0E95" w:rsidRDefault="00654E8F" w:rsidP="003C0E95">
      <w:pPr>
        <w:pStyle w:val="1"/>
        <w:rPr>
          <w:rFonts w:eastAsia="Times New Roman"/>
          <w:lang w:val="en-GB" w:eastAsia="en-GB"/>
        </w:rPr>
      </w:pPr>
      <w:r w:rsidRPr="00994A3D">
        <w:t>Supplementary Figures and Tables</w:t>
      </w:r>
    </w:p>
    <w:p w14:paraId="6A15DD4D" w14:textId="7F496198" w:rsidR="00994A3D" w:rsidRPr="002B4A57" w:rsidRDefault="003C0E95" w:rsidP="003C0E95">
      <w:pPr>
        <w:rPr>
          <w:szCs w:val="24"/>
          <w:u w:val="single"/>
        </w:rPr>
      </w:pPr>
      <w:r w:rsidRPr="009A2B8D">
        <w:t>Appendix 1. Differences in demographic characteristics between LENA consent and reject</w:t>
      </w:r>
      <w:r>
        <w:t xml:space="preserve"> households</w:t>
      </w:r>
    </w:p>
    <w:tbl>
      <w:tblPr>
        <w:tblW w:w="9779" w:type="dxa"/>
        <w:jc w:val="center"/>
        <w:tblLook w:val="04A0" w:firstRow="1" w:lastRow="0" w:firstColumn="1" w:lastColumn="0" w:noHBand="0" w:noVBand="1"/>
      </w:tblPr>
      <w:tblGrid>
        <w:gridCol w:w="4953"/>
        <w:gridCol w:w="1777"/>
        <w:gridCol w:w="1778"/>
        <w:gridCol w:w="1271"/>
      </w:tblGrid>
      <w:tr w:rsidR="003C0E95" w:rsidRPr="009A2B8D" w14:paraId="739BAD67" w14:textId="77777777" w:rsidTr="00B229A2">
        <w:trPr>
          <w:trHeight w:val="247"/>
          <w:jc w:val="center"/>
        </w:trPr>
        <w:tc>
          <w:tcPr>
            <w:tcW w:w="49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A9031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Variables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5BCE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ave</w:t>
            </w:r>
            <w:r w:rsidRPr="009A2B8D">
              <w:rPr>
                <w:rFonts w:eastAsia="等线" w:cs="Times New Roman"/>
                <w:color w:val="000000"/>
                <w:szCs w:val="21"/>
              </w:rPr>
              <w:t xml:space="preserve"> LENA </w:t>
            </w:r>
            <w:r>
              <w:rPr>
                <w:rFonts w:eastAsia="等线" w:cs="Times New Roman"/>
                <w:color w:val="000000"/>
                <w:szCs w:val="21"/>
              </w:rPr>
              <w:t xml:space="preserve">recording </w:t>
            </w:r>
            <w:r w:rsidRPr="009A2B8D">
              <w:rPr>
                <w:rFonts w:eastAsia="等线" w:cs="Times New Roman"/>
                <w:color w:val="000000"/>
                <w:szCs w:val="21"/>
              </w:rPr>
              <w:t xml:space="preserve">consent  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A38E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Did not give</w:t>
            </w:r>
            <w:r w:rsidRPr="009A2B8D">
              <w:rPr>
                <w:rFonts w:eastAsia="等线" w:cs="Times New Roman"/>
                <w:color w:val="000000"/>
                <w:szCs w:val="21"/>
              </w:rPr>
              <w:t xml:space="preserve"> LENA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recording </w:t>
            </w:r>
            <w:r w:rsidRPr="009A2B8D">
              <w:rPr>
                <w:rFonts w:eastAsia="等线" w:cs="Times New Roman"/>
                <w:color w:val="000000"/>
                <w:szCs w:val="21"/>
              </w:rPr>
              <w:t xml:space="preserve">consent 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87DB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Difference</w:t>
            </w:r>
          </w:p>
        </w:tc>
      </w:tr>
      <w:tr w:rsidR="003C0E95" w:rsidRPr="009A2B8D" w14:paraId="3479BCCF" w14:textId="77777777" w:rsidTr="00B229A2">
        <w:trPr>
          <w:trHeight w:val="247"/>
          <w:jc w:val="center"/>
        </w:trPr>
        <w:tc>
          <w:tcPr>
            <w:tcW w:w="49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8483F" w14:textId="77777777" w:rsidR="003C0E95" w:rsidRPr="009A2B8D" w:rsidRDefault="003C0E95" w:rsidP="003C0E95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6E3A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(1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A300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(2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219F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(3) = (2) - (1)</w:t>
            </w:r>
          </w:p>
        </w:tc>
      </w:tr>
      <w:tr w:rsidR="003C0E95" w:rsidRPr="009A2B8D" w14:paraId="20472E95" w14:textId="77777777" w:rsidTr="003C0E95">
        <w:trPr>
          <w:trHeight w:val="335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2857" w14:textId="77777777" w:rsidR="003C0E95" w:rsidRPr="009A2B8D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9A2B8D">
              <w:rPr>
                <w:rFonts w:eastAsia="等线" w:cs="Times New Roman"/>
                <w:b/>
                <w:bCs/>
                <w:color w:val="000000"/>
                <w:szCs w:val="21"/>
              </w:rPr>
              <w:t>Child characteristic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74F6" w14:textId="77777777" w:rsidR="003C0E95" w:rsidRPr="009A2B8D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5A9" w14:textId="77777777" w:rsidR="003C0E95" w:rsidRPr="009A2B8D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9B7F" w14:textId="77777777" w:rsidR="003C0E95" w:rsidRPr="009A2B8D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3C0E95" w:rsidRPr="009A2B8D" w14:paraId="3E5F8772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BCA1" w14:textId="77777777" w:rsidR="003C0E95" w:rsidRPr="009A2B8D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Age (months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56A9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21.88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79FF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22.24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4FE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0.359</w:t>
            </w:r>
          </w:p>
        </w:tc>
      </w:tr>
      <w:tr w:rsidR="003C0E95" w:rsidRPr="009A2B8D" w14:paraId="11588F2F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BB7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BA60" w14:textId="45A65F90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1.603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C820" w14:textId="16270904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1.967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1F89" w14:textId="230D8216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color w:val="000000"/>
                <w:szCs w:val="21"/>
              </w:rPr>
              <w:t>0.361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3C0E95" w:rsidRPr="009A2B8D" w14:paraId="21182A30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AB56" w14:textId="77777777" w:rsidR="003C0E95" w:rsidRPr="009A2B8D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Gender (1 = boy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AA2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59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B8A8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53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DA87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-0.066</w:t>
            </w:r>
          </w:p>
        </w:tc>
      </w:tr>
      <w:tr w:rsidR="003C0E95" w:rsidRPr="009A2B8D" w14:paraId="13817311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2F4E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A233" w14:textId="603D2E35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494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305C" w14:textId="41AC9616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507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E4E0" w14:textId="4F90BD68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color w:val="000000"/>
                <w:szCs w:val="21"/>
              </w:rPr>
              <w:t>0.105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3C0E95" w:rsidRPr="009A2B8D" w14:paraId="7FDF918C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193B" w14:textId="77777777" w:rsidR="003C0E95" w:rsidRPr="009A2B8D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Prematurity (1 = yes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644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13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A5E1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06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8726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-0.067</w:t>
            </w:r>
          </w:p>
        </w:tc>
      </w:tr>
      <w:tr w:rsidR="003C0E95" w:rsidRPr="009A2B8D" w14:paraId="06907288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9268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8503" w14:textId="034B4043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338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6C8" w14:textId="6806E9F1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-0.246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4D18" w14:textId="064564BC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color w:val="000000"/>
                <w:szCs w:val="21"/>
              </w:rPr>
              <w:t>0.066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3C0E95" w:rsidRPr="009A2B8D" w14:paraId="13F1AE7A" w14:textId="77777777" w:rsidTr="003C0E95">
        <w:trPr>
          <w:trHeight w:val="36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7297" w14:textId="77777777" w:rsidR="003C0E95" w:rsidRPr="009A2B8D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9A2B8D">
              <w:rPr>
                <w:rFonts w:eastAsia="等线" w:cs="Times New Roman"/>
                <w:b/>
                <w:bCs/>
                <w:color w:val="000000"/>
                <w:szCs w:val="21"/>
              </w:rPr>
              <w:t xml:space="preserve">Household characteristics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0AFC" w14:textId="77777777" w:rsidR="003C0E95" w:rsidRPr="009A2B8D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3066" w14:textId="77777777" w:rsidR="003C0E95" w:rsidRPr="009A2B8D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A481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 </w:t>
            </w:r>
          </w:p>
        </w:tc>
      </w:tr>
      <w:tr w:rsidR="003C0E95" w:rsidRPr="009A2B8D" w14:paraId="0DAC94A7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27FB" w14:textId="77777777" w:rsidR="003C0E95" w:rsidRPr="009A2B8D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Age of </w:t>
            </w:r>
            <w:r>
              <w:rPr>
                <w:rFonts w:eastAsia="等线" w:cs="Times New Roman"/>
                <w:color w:val="000000"/>
                <w:szCs w:val="21"/>
              </w:rPr>
              <w:t>m</w:t>
            </w:r>
            <w:r w:rsidRPr="009A2B8D">
              <w:rPr>
                <w:rFonts w:eastAsia="等线" w:cs="Times New Roman"/>
                <w:color w:val="000000"/>
                <w:szCs w:val="21"/>
              </w:rPr>
              <w:t>other (years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A1B8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27.519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125F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28.469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A2C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 w:rsidRPr="009A2B8D">
              <w:rPr>
                <w:rFonts w:eastAsia="等线" w:cs="Times New Roman"/>
                <w:szCs w:val="21"/>
              </w:rPr>
              <w:t>0.949</w:t>
            </w:r>
          </w:p>
        </w:tc>
      </w:tr>
      <w:tr w:rsidR="003C0E95" w:rsidRPr="009A2B8D" w14:paraId="6B7EA350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75E7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F157" w14:textId="4BC5A3C6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4.248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68F4" w14:textId="23CE1FA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5.236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405" w14:textId="5024A54E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szCs w:val="21"/>
              </w:rPr>
              <w:t>0.958</w:t>
            </w:r>
            <w:r>
              <w:rPr>
                <w:rFonts w:eastAsia="等线" w:cs="Times New Roman"/>
                <w:szCs w:val="21"/>
              </w:rPr>
              <w:t>)</w:t>
            </w:r>
          </w:p>
        </w:tc>
      </w:tr>
      <w:tr w:rsidR="003C0E95" w:rsidRPr="009A2B8D" w14:paraId="00807258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298C" w14:textId="77777777" w:rsidR="003C0E95" w:rsidRPr="009A2B8D" w:rsidRDefault="003C0E95" w:rsidP="00776226">
            <w:pPr>
              <w:spacing w:before="0" w:after="0"/>
              <w:ind w:leftChars="178" w:left="427" w:firstLineChars="20" w:firstLine="48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Maternal education (1 = completed high school or above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D8DF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50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A3FA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37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73CE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 w:rsidRPr="009A2B8D">
              <w:rPr>
                <w:rFonts w:eastAsia="等线" w:cs="Times New Roman"/>
                <w:szCs w:val="21"/>
              </w:rPr>
              <w:t>-0.131</w:t>
            </w:r>
          </w:p>
        </w:tc>
      </w:tr>
      <w:tr w:rsidR="003C0E95" w:rsidRPr="009A2B8D" w14:paraId="77A5F816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388A" w14:textId="77777777" w:rsidR="003C0E95" w:rsidRPr="009A2B8D" w:rsidRDefault="003C0E95" w:rsidP="00776226">
            <w:pPr>
              <w:spacing w:before="0" w:after="0"/>
              <w:ind w:leftChars="178" w:left="427" w:firstLineChars="20" w:firstLine="48"/>
              <w:jc w:val="center"/>
              <w:rPr>
                <w:rFonts w:eastAsia="等线" w:cs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42C" w14:textId="31DD015C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503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295A" w14:textId="58084163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492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3278" w14:textId="2D04BF8A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szCs w:val="21"/>
              </w:rPr>
              <w:t>0.105</w:t>
            </w:r>
            <w:r>
              <w:rPr>
                <w:rFonts w:eastAsia="等线" w:cs="Times New Roman"/>
                <w:szCs w:val="21"/>
              </w:rPr>
              <w:t>)</w:t>
            </w:r>
          </w:p>
        </w:tc>
      </w:tr>
      <w:tr w:rsidR="003C0E95" w:rsidRPr="009A2B8D" w14:paraId="1EEB55F0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3AC" w14:textId="77777777" w:rsidR="003C0E95" w:rsidRPr="009A2B8D" w:rsidRDefault="003C0E95" w:rsidP="00776226">
            <w:pPr>
              <w:spacing w:before="0" w:after="0"/>
              <w:ind w:leftChars="178" w:left="427" w:firstLineChars="20" w:firstLine="48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Mother has a job (1 = yes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84BD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61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CE5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50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F29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 w:rsidRPr="009A2B8D">
              <w:rPr>
                <w:rFonts w:eastAsia="等线" w:cs="Times New Roman"/>
                <w:szCs w:val="21"/>
              </w:rPr>
              <w:t>-0.110</w:t>
            </w:r>
          </w:p>
        </w:tc>
      </w:tr>
      <w:tr w:rsidR="003C0E95" w:rsidRPr="009A2B8D" w14:paraId="026F59C4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AF3" w14:textId="77777777" w:rsidR="003C0E95" w:rsidRPr="009A2B8D" w:rsidRDefault="003C0E95" w:rsidP="00776226">
            <w:pPr>
              <w:spacing w:before="0" w:after="0"/>
              <w:ind w:leftChars="178" w:left="427" w:firstLineChars="20" w:firstLine="48"/>
              <w:jc w:val="center"/>
              <w:rPr>
                <w:rFonts w:eastAsia="等线" w:cs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300D" w14:textId="1B30BA6F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491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90C" w14:textId="320AC23D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508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AF49" w14:textId="47CE8AAB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szCs w:val="21"/>
              </w:rPr>
              <w:t>0.104</w:t>
            </w:r>
            <w:r>
              <w:rPr>
                <w:rFonts w:eastAsia="等线" w:cs="Times New Roman"/>
                <w:szCs w:val="21"/>
              </w:rPr>
              <w:t>)</w:t>
            </w:r>
          </w:p>
        </w:tc>
      </w:tr>
      <w:tr w:rsidR="003C0E95" w:rsidRPr="009A2B8D" w14:paraId="550782EA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6A4E" w14:textId="77777777" w:rsidR="003C0E95" w:rsidRPr="009A2B8D" w:rsidRDefault="003C0E95" w:rsidP="00776226">
            <w:pPr>
              <w:spacing w:before="0" w:after="0"/>
              <w:ind w:leftChars="178" w:left="427" w:firstLineChars="20" w:firstLine="48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Mother is </w:t>
            </w:r>
            <w:r>
              <w:rPr>
                <w:rFonts w:eastAsia="等线" w:cs="Times New Roman"/>
                <w:color w:val="000000"/>
                <w:szCs w:val="21"/>
              </w:rPr>
              <w:t xml:space="preserve">the </w:t>
            </w:r>
            <w:r w:rsidRPr="009A2B8D">
              <w:rPr>
                <w:rFonts w:eastAsia="等线" w:cs="Times New Roman"/>
                <w:color w:val="000000"/>
                <w:szCs w:val="21"/>
              </w:rPr>
              <w:t>primary caregiver (1 = yes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B5C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48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BA9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594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562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 w:rsidRPr="009A2B8D">
              <w:rPr>
                <w:rFonts w:eastAsia="等线" w:cs="Times New Roman"/>
                <w:szCs w:val="21"/>
              </w:rPr>
              <w:t>0.113</w:t>
            </w:r>
          </w:p>
        </w:tc>
      </w:tr>
      <w:tr w:rsidR="003C0E95" w:rsidRPr="009A2B8D" w14:paraId="0730DB13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1B55" w14:textId="77777777" w:rsidR="003C0E95" w:rsidRPr="009A2B8D" w:rsidRDefault="003C0E95" w:rsidP="00776226">
            <w:pPr>
              <w:spacing w:before="0" w:after="0"/>
              <w:ind w:leftChars="178" w:left="427" w:firstLineChars="20" w:firstLine="48"/>
              <w:jc w:val="center"/>
              <w:rPr>
                <w:rFonts w:eastAsia="等线" w:cs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5AED" w14:textId="20FF0995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503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2823" w14:textId="77D6FA1C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499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217" w14:textId="012DFE0B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szCs w:val="21"/>
              </w:rPr>
              <w:t>0.106</w:t>
            </w:r>
            <w:r>
              <w:rPr>
                <w:rFonts w:eastAsia="等线" w:cs="Times New Roman"/>
                <w:szCs w:val="21"/>
              </w:rPr>
              <w:t>)</w:t>
            </w:r>
          </w:p>
        </w:tc>
      </w:tr>
      <w:tr w:rsidR="003C0E95" w:rsidRPr="009A2B8D" w14:paraId="1024670E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1CA6" w14:textId="77777777" w:rsidR="003C0E95" w:rsidRPr="009A2B8D" w:rsidRDefault="003C0E95" w:rsidP="00776226">
            <w:pPr>
              <w:spacing w:before="0" w:after="0"/>
              <w:ind w:leftChars="178" w:left="427" w:firstLineChars="20" w:firstLine="48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Paternal education (1 = completed high school or above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07B6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46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B140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29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FD0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 w:rsidRPr="009A2B8D">
              <w:rPr>
                <w:rFonts w:eastAsia="等线" w:cs="Times New Roman"/>
                <w:szCs w:val="21"/>
              </w:rPr>
              <w:t>-0.177</w:t>
            </w:r>
          </w:p>
        </w:tc>
      </w:tr>
      <w:tr w:rsidR="003C0E95" w:rsidRPr="009A2B8D" w14:paraId="118D8C0C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4B6B" w14:textId="77777777" w:rsidR="003C0E95" w:rsidRPr="009A2B8D" w:rsidRDefault="003C0E95" w:rsidP="00776226">
            <w:pPr>
              <w:spacing w:before="0" w:after="0"/>
              <w:ind w:leftChars="178" w:left="427" w:firstLineChars="20" w:firstLine="48"/>
              <w:jc w:val="center"/>
              <w:rPr>
                <w:rFonts w:eastAsia="等线" w:cs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EB7" w14:textId="793BABE3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502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9F6" w14:textId="41E0390E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461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725" w14:textId="741C7767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szCs w:val="21"/>
              </w:rPr>
              <w:t>0.104</w:t>
            </w:r>
            <w:r>
              <w:rPr>
                <w:rFonts w:eastAsia="等线" w:cs="Times New Roman"/>
                <w:szCs w:val="21"/>
              </w:rPr>
              <w:t>)</w:t>
            </w:r>
          </w:p>
        </w:tc>
      </w:tr>
      <w:tr w:rsidR="003C0E95" w:rsidRPr="009A2B8D" w14:paraId="43C473C1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785" w14:textId="77777777" w:rsidR="003C0E95" w:rsidRPr="009A2B8D" w:rsidRDefault="003C0E95" w:rsidP="00776226">
            <w:pPr>
              <w:spacing w:before="0" w:after="0"/>
              <w:ind w:leftChars="178" w:left="427" w:firstLineChars="20" w:firstLine="48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Father lived at </w:t>
            </w:r>
            <w:r>
              <w:rPr>
                <w:rFonts w:eastAsia="等线" w:cs="Times New Roman"/>
                <w:color w:val="000000"/>
                <w:szCs w:val="21"/>
              </w:rPr>
              <w:t>home for at least 6 months of the p</w:t>
            </w:r>
            <w:r w:rsidRPr="009A2B8D">
              <w:rPr>
                <w:rFonts w:eastAsia="等线" w:cs="Times New Roman"/>
                <w:color w:val="000000"/>
                <w:szCs w:val="21"/>
              </w:rPr>
              <w:t>ast year (1 = yes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E3D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312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2CFD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28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D627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 w:rsidRPr="009A2B8D">
              <w:rPr>
                <w:rFonts w:eastAsia="等线" w:cs="Times New Roman"/>
                <w:szCs w:val="21"/>
              </w:rPr>
              <w:t>-0.030</w:t>
            </w:r>
          </w:p>
        </w:tc>
      </w:tr>
      <w:tr w:rsidR="003C0E95" w:rsidRPr="009A2B8D" w14:paraId="23CE302E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87EE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A6FA" w14:textId="52D08E36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466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A5C7" w14:textId="77AA380E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0.457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9EC7" w14:textId="23C2CBF6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szCs w:val="21"/>
              </w:rPr>
              <w:t>0.097</w:t>
            </w:r>
            <w:r>
              <w:rPr>
                <w:rFonts w:eastAsia="等线" w:cs="Times New Roman"/>
                <w:szCs w:val="21"/>
              </w:rPr>
              <w:t>)</w:t>
            </w:r>
          </w:p>
        </w:tc>
      </w:tr>
      <w:tr w:rsidR="003C0E95" w:rsidRPr="009A2B8D" w14:paraId="35BE83F7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202A" w14:textId="77777777" w:rsidR="003C0E95" w:rsidRPr="009A2B8D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Number of a</w:t>
            </w:r>
            <w:r w:rsidRPr="009A2B8D">
              <w:rPr>
                <w:rFonts w:eastAsia="等线" w:cs="Times New Roman"/>
                <w:color w:val="000000"/>
                <w:szCs w:val="21"/>
              </w:rPr>
              <w:t>dult</w:t>
            </w:r>
            <w:r>
              <w:rPr>
                <w:rFonts w:eastAsia="等线" w:cs="Times New Roman"/>
                <w:color w:val="000000"/>
                <w:szCs w:val="21"/>
              </w:rPr>
              <w:t>s</w:t>
            </w:r>
            <w:r w:rsidRPr="009A2B8D">
              <w:rPr>
                <w:rFonts w:eastAsia="等线" w:cs="Times New Roman"/>
                <w:color w:val="000000"/>
                <w:szCs w:val="21"/>
              </w:rPr>
              <w:t xml:space="preserve"> in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the</w:t>
            </w:r>
            <w:r w:rsidRPr="009A2B8D">
              <w:rPr>
                <w:rFonts w:eastAsia="等线" w:cs="Times New Roman"/>
                <w:color w:val="000000"/>
                <w:szCs w:val="21"/>
              </w:rPr>
              <w:t xml:space="preserve"> househol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C1BB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2.4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C793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2.56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256D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 w:rsidRPr="009A2B8D">
              <w:rPr>
                <w:rFonts w:eastAsia="等线" w:cs="Times New Roman"/>
                <w:szCs w:val="21"/>
              </w:rPr>
              <w:t>0.134</w:t>
            </w:r>
          </w:p>
        </w:tc>
      </w:tr>
      <w:tr w:rsidR="003C0E95" w:rsidRPr="009A2B8D" w14:paraId="20FD6C3F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6B80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065B" w14:textId="06EA5033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1.081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D0BC" w14:textId="696A5D7B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1.343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A9EB" w14:textId="34ABE89D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szCs w:val="21"/>
              </w:rPr>
              <w:t>0.245</w:t>
            </w:r>
            <w:r>
              <w:rPr>
                <w:rFonts w:eastAsia="等线" w:cs="Times New Roman"/>
                <w:szCs w:val="21"/>
              </w:rPr>
              <w:t>)</w:t>
            </w:r>
          </w:p>
        </w:tc>
      </w:tr>
      <w:tr w:rsidR="003C0E95" w:rsidRPr="009A2B8D" w14:paraId="7C654A70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87E" w14:textId="77777777" w:rsidR="003C0E95" w:rsidRPr="009A2B8D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>Asset index (PCA score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37D0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0.10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0FB0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-0.244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A6B6" w14:textId="77777777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 w:rsidRPr="009A2B8D">
              <w:rPr>
                <w:rFonts w:eastAsia="等线" w:cs="Times New Roman"/>
                <w:szCs w:val="21"/>
              </w:rPr>
              <w:t>-0.346</w:t>
            </w:r>
          </w:p>
        </w:tc>
      </w:tr>
      <w:tr w:rsidR="003C0E95" w:rsidRPr="009A2B8D" w14:paraId="6830CB2A" w14:textId="77777777" w:rsidTr="003C0E95">
        <w:trPr>
          <w:trHeight w:val="247"/>
          <w:jc w:val="center"/>
        </w:trPr>
        <w:tc>
          <w:tcPr>
            <w:tcW w:w="4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9EFA" w14:textId="77777777" w:rsidR="003C0E95" w:rsidRPr="009A2B8D" w:rsidRDefault="003C0E95" w:rsidP="003C0E95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 w:rsidRPr="009A2B8D">
              <w:rPr>
                <w:rFonts w:eastAsia="等线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B311" w14:textId="45BCAA7B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1.293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4947" w14:textId="04FCC9D8" w:rsidR="003C0E95" w:rsidRPr="009A2B8D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[</w:t>
            </w:r>
            <w:r w:rsidRPr="009A2B8D">
              <w:rPr>
                <w:rFonts w:eastAsia="等线" w:cs="Times New Roman"/>
                <w:color w:val="000000"/>
                <w:szCs w:val="21"/>
              </w:rPr>
              <w:t>1.646</w:t>
            </w:r>
            <w:r>
              <w:rPr>
                <w:rFonts w:eastAsia="等线" w:cs="Times New Roman"/>
                <w:color w:val="000000"/>
                <w:szCs w:val="21"/>
              </w:rPr>
              <w:t>]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E1D0" w14:textId="38A79BEA" w:rsidR="003C0E95" w:rsidRPr="009A2B8D" w:rsidRDefault="00F1422C" w:rsidP="003C0E95">
            <w:pPr>
              <w:spacing w:before="0" w:after="0"/>
              <w:jc w:val="center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szCs w:val="21"/>
              </w:rPr>
              <w:t>(</w:t>
            </w:r>
            <w:r w:rsidR="003C0E95" w:rsidRPr="009A2B8D">
              <w:rPr>
                <w:rFonts w:eastAsia="等线" w:cs="Times New Roman"/>
                <w:szCs w:val="21"/>
              </w:rPr>
              <w:t>0.295</w:t>
            </w:r>
            <w:r>
              <w:rPr>
                <w:rFonts w:eastAsia="等线" w:cs="Times New Roman"/>
                <w:szCs w:val="21"/>
              </w:rPr>
              <w:t>)</w:t>
            </w:r>
          </w:p>
        </w:tc>
      </w:tr>
      <w:tr w:rsidR="003C0E95" w:rsidRPr="009A2B8D" w14:paraId="17AA9FF5" w14:textId="77777777" w:rsidTr="003C0E95">
        <w:trPr>
          <w:trHeight w:val="193"/>
          <w:jc w:val="center"/>
        </w:trPr>
        <w:tc>
          <w:tcPr>
            <w:tcW w:w="9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0BF6" w14:textId="77777777" w:rsidR="003C0E95" w:rsidRPr="009A2B8D" w:rsidRDefault="003C0E95" w:rsidP="003C0E9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9A2B8D">
              <w:rPr>
                <w:rFonts w:eastAsia="等线" w:cs="Times New Roman"/>
                <w:color w:val="000000"/>
                <w:sz w:val="18"/>
                <w:szCs w:val="18"/>
              </w:rPr>
              <w:t xml:space="preserve">Source: authors’ survey. </w:t>
            </w:r>
          </w:p>
        </w:tc>
      </w:tr>
      <w:tr w:rsidR="003C0E95" w:rsidRPr="009A2B8D" w14:paraId="729AD0BA" w14:textId="77777777" w:rsidTr="003C0E95">
        <w:trPr>
          <w:trHeight w:val="41"/>
          <w:jc w:val="center"/>
        </w:trPr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757" w14:textId="77B4DBDA" w:rsidR="003C0E95" w:rsidRPr="009A2B8D" w:rsidRDefault="00F1422C" w:rsidP="003C0E9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1422C">
              <w:rPr>
                <w:rFonts w:eastAsia="等线" w:cs="Times New Roman"/>
                <w:color w:val="000000"/>
                <w:sz w:val="18"/>
                <w:szCs w:val="18"/>
              </w:rPr>
              <w:t>Standard deviations in brackets. Standard errors in parentheses</w:t>
            </w:r>
            <w:r w:rsidR="003C0E95" w:rsidRPr="009A2B8D">
              <w:rPr>
                <w:rFonts w:eastAsia="等线" w:cs="Times New Roman"/>
                <w:color w:val="000000"/>
                <w:sz w:val="18"/>
                <w:szCs w:val="18"/>
              </w:rPr>
              <w:t xml:space="preserve"> ** p &lt; 0.01, * p &lt; 0.0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E3F5" w14:textId="77777777" w:rsidR="003C0E95" w:rsidRPr="009A2B8D" w:rsidRDefault="003C0E95" w:rsidP="003C0E95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266B" w14:textId="77777777" w:rsidR="003C0E95" w:rsidRPr="009A2B8D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673" w14:textId="77777777" w:rsidR="003C0E95" w:rsidRPr="009A2B8D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</w:tbl>
    <w:p w14:paraId="1A64F9B0" w14:textId="04B1E153" w:rsidR="003C0E95" w:rsidRDefault="003C0E95" w:rsidP="003C0E95">
      <w:r>
        <w:br w:type="page"/>
      </w:r>
    </w:p>
    <w:p w14:paraId="371DD876" w14:textId="58C97CEA" w:rsidR="00B5203A" w:rsidRDefault="00B5203A" w:rsidP="003C0E95">
      <w:r w:rsidRPr="00A403E0">
        <w:rPr>
          <w:rFonts w:eastAsia="等线" w:cs="Times New Roman"/>
          <w:szCs w:val="24"/>
          <w:lang w:eastAsia="zh-CN"/>
        </w:rPr>
        <w:lastRenderedPageBreak/>
        <w:t xml:space="preserve">Appendix 2. </w:t>
      </w:r>
      <w:r w:rsidR="00E6673E">
        <w:rPr>
          <w:rFonts w:eastAsia="等线" w:cs="Times New Roman"/>
          <w:szCs w:val="24"/>
          <w:lang w:eastAsia="zh-CN"/>
        </w:rPr>
        <w:t xml:space="preserve">Summary statistics and percentile distributions of </w:t>
      </w:r>
      <w:r w:rsidRPr="00A403E0">
        <w:rPr>
          <w:rFonts w:eastAsia="等线" w:cs="Times New Roman"/>
          <w:szCs w:val="24"/>
          <w:lang w:eastAsia="zh-CN"/>
        </w:rPr>
        <w:t>LENA</w:t>
      </w:r>
      <w:r w:rsidRPr="00A403E0">
        <w:rPr>
          <w:rFonts w:ascii="等线" w:eastAsia="等线" w:hAnsi="等线" w:cs="Times New Roman"/>
          <w:kern w:val="2"/>
          <w:sz w:val="21"/>
          <w:lang w:eastAsia="zh-CN"/>
        </w:rPr>
        <w:t>-</w:t>
      </w:r>
      <w:r w:rsidRPr="00A403E0">
        <w:rPr>
          <w:rFonts w:eastAsia="等线" w:cs="Times New Roman"/>
          <w:szCs w:val="24"/>
          <w:lang w:eastAsia="zh-CN"/>
        </w:rPr>
        <w:t xml:space="preserve">generated </w:t>
      </w:r>
      <w:r w:rsidR="00E6673E" w:rsidRPr="00A403E0">
        <w:rPr>
          <w:rFonts w:eastAsia="等线" w:cs="Times New Roman"/>
          <w:szCs w:val="24"/>
          <w:lang w:eastAsia="zh-CN"/>
        </w:rPr>
        <w:t>initiator</w:t>
      </w:r>
      <w:r w:rsidRPr="00A403E0">
        <w:rPr>
          <w:rFonts w:eastAsia="等线" w:cs="Times New Roman"/>
          <w:szCs w:val="24"/>
          <w:lang w:eastAsia="zh-CN"/>
        </w:rPr>
        <w:t xml:space="preserve"> of </w:t>
      </w:r>
      <w:r w:rsidR="00E6673E">
        <w:rPr>
          <w:rFonts w:eastAsia="等线" w:cs="Times New Roman"/>
          <w:szCs w:val="24"/>
          <w:lang w:eastAsia="zh-CN"/>
        </w:rPr>
        <w:t>C</w:t>
      </w:r>
      <w:r w:rsidRPr="00A403E0">
        <w:rPr>
          <w:rFonts w:eastAsia="等线" w:cs="Times New Roman"/>
          <w:szCs w:val="24"/>
          <w:lang w:eastAsia="zh-CN"/>
        </w:rPr>
        <w:t>onversation</w:t>
      </w:r>
      <w:r w:rsidR="00E6673E">
        <w:rPr>
          <w:rFonts w:eastAsia="等线" w:cs="Times New Roman"/>
          <w:szCs w:val="24"/>
          <w:lang w:eastAsia="zh-CN"/>
        </w:rPr>
        <w:t xml:space="preserve"> Turns</w:t>
      </w:r>
      <w:r w:rsidRPr="00A403E0">
        <w:rPr>
          <w:rFonts w:eastAsia="等线" w:cs="Times New Roman"/>
          <w:szCs w:val="24"/>
          <w:lang w:eastAsia="zh-CN"/>
        </w:rPr>
        <w:t xml:space="preserve"> </w:t>
      </w:r>
      <w:r w:rsidR="00E6673E">
        <w:rPr>
          <w:rFonts w:eastAsia="等线" w:cs="Times New Roman"/>
          <w:szCs w:val="24"/>
          <w:lang w:eastAsia="zh-CN"/>
        </w:rPr>
        <w:t>in</w:t>
      </w:r>
      <w:r w:rsidRPr="00A403E0">
        <w:rPr>
          <w:rFonts w:eastAsia="等线" w:cs="Times New Roman"/>
          <w:szCs w:val="24"/>
          <w:lang w:eastAsia="zh-CN"/>
        </w:rPr>
        <w:t xml:space="preserve"> audio segments</w:t>
      </w:r>
      <w:r>
        <w:rPr>
          <w:rFonts w:eastAsia="等线" w:cs="Times New Roman"/>
          <w:szCs w:val="24"/>
          <w:lang w:eastAsia="zh-CN"/>
        </w:rPr>
        <w:t xml:space="preserve"> </w:t>
      </w:r>
      <w:r w:rsidR="00E6673E">
        <w:rPr>
          <w:rFonts w:eastAsia="等线" w:cs="Times New Roman"/>
          <w:szCs w:val="24"/>
          <w:lang w:eastAsia="zh-CN"/>
        </w:rPr>
        <w:t>and initiator of audio segments</w:t>
      </w:r>
    </w:p>
    <w:tbl>
      <w:tblPr>
        <w:tblW w:w="10014" w:type="dxa"/>
        <w:tblLook w:val="04A0" w:firstRow="1" w:lastRow="0" w:firstColumn="1" w:lastColumn="0" w:noHBand="0" w:noVBand="1"/>
      </w:tblPr>
      <w:tblGrid>
        <w:gridCol w:w="3841"/>
        <w:gridCol w:w="1470"/>
        <w:gridCol w:w="803"/>
        <w:gridCol w:w="975"/>
        <w:gridCol w:w="975"/>
        <w:gridCol w:w="975"/>
        <w:gridCol w:w="975"/>
      </w:tblGrid>
      <w:tr w:rsidR="00B5203A" w:rsidRPr="001F7626" w14:paraId="11BA6B31" w14:textId="77777777" w:rsidTr="00B229A2">
        <w:trPr>
          <w:trHeight w:val="324"/>
        </w:trPr>
        <w:tc>
          <w:tcPr>
            <w:tcW w:w="38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E59C5" w14:textId="77777777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LENA measures/percentil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B6BB" w14:textId="21541CDD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Mean/S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CE772" w14:textId="32E40388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5th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7CD25" w14:textId="7068498D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25th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5B7EB" w14:textId="6BDA9B8F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50th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840C" w14:textId="3C8EA82C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75th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7362" w14:textId="47D67720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95th</w:t>
            </w:r>
          </w:p>
        </w:tc>
      </w:tr>
      <w:tr w:rsidR="00B5203A" w:rsidRPr="001F7626" w14:paraId="70D67920" w14:textId="77777777" w:rsidTr="00B229A2">
        <w:trPr>
          <w:trHeight w:val="324"/>
        </w:trPr>
        <w:tc>
          <w:tcPr>
            <w:tcW w:w="38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1B19F" w14:textId="77777777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7E71F" w14:textId="31EC008F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(1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A593D" w14:textId="094A507A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(2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E7637" w14:textId="202CAD85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(3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9FBE3" w14:textId="1248CC20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(4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1207D" w14:textId="7C09E754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(5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819E7" w14:textId="5D891D5E" w:rsidR="00B5203A" w:rsidRPr="001F7626" w:rsidRDefault="00B5203A" w:rsidP="00B5203A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(6)</w:t>
            </w:r>
          </w:p>
        </w:tc>
      </w:tr>
      <w:tr w:rsidR="001F7626" w:rsidRPr="001F7626" w14:paraId="72DFF6DA" w14:textId="77777777" w:rsidTr="00776226">
        <w:trPr>
          <w:trHeight w:val="312"/>
        </w:trPr>
        <w:tc>
          <w:tcPr>
            <w:tcW w:w="3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AD5B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4BC8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BB0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538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DB7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66A8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1A91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F7626" w:rsidRPr="001F7626" w14:paraId="104E2A5A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02A8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Child-initiated C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AB71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3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1AB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23D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1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9E0B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2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C21A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4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091B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599</w:t>
            </w:r>
          </w:p>
        </w:tc>
      </w:tr>
      <w:tr w:rsidR="001F7626" w:rsidRPr="001F7626" w14:paraId="3129DBD9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747F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EFA6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(15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8009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8CC0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4D0F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1D7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3ECC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F7626" w:rsidRPr="001F7626" w14:paraId="36B6F41A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CF1A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Female-initiated C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5ED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2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6188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6D3C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1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D91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2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B6A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3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CA7D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485</w:t>
            </w:r>
          </w:p>
        </w:tc>
      </w:tr>
      <w:tr w:rsidR="001F7626" w:rsidRPr="001F7626" w14:paraId="70DB726B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95B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8EB8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(13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756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9473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ECAF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E31E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E52A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F7626" w:rsidRPr="001F7626" w14:paraId="2DA1BECE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5DF2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Male-initiated C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D61E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287F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63AE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F85B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955A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4C73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194</w:t>
            </w:r>
          </w:p>
        </w:tc>
      </w:tr>
      <w:tr w:rsidR="001F7626" w:rsidRPr="001F7626" w14:paraId="02182960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B563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548E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(5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B144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43E9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230C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88A9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7444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F7626" w:rsidRPr="001F7626" w14:paraId="33D6E0FA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517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Child-initiated seg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C90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4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3567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1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86E2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3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D78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4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379D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5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65C4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733</w:t>
            </w:r>
          </w:p>
        </w:tc>
      </w:tr>
      <w:tr w:rsidR="001F7626" w:rsidRPr="001F7626" w14:paraId="0C979FCF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A951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61BD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(14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7D48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0308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1582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00A2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099D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F7626" w:rsidRPr="001F7626" w14:paraId="46080BD3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7E86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Female-initiated seg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89A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3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88D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1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5C1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3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9D5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3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D8A6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4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1F4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588</w:t>
            </w:r>
          </w:p>
        </w:tc>
      </w:tr>
      <w:tr w:rsidR="001F7626" w:rsidRPr="001F7626" w14:paraId="4336510E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83DB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391B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(10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A4C4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B285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5E73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3C37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ED0A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F7626" w:rsidRPr="001F7626" w14:paraId="35AB3F60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5750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Male-initiated seg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7A4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1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4587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3C10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FA91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74D3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1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AF12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262</w:t>
            </w:r>
          </w:p>
        </w:tc>
      </w:tr>
      <w:tr w:rsidR="001F7626" w:rsidRPr="001F7626" w14:paraId="71F4BDB0" w14:textId="77777777" w:rsidTr="00B5203A">
        <w:trPr>
          <w:trHeight w:val="312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6D7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2C18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1F7626">
              <w:rPr>
                <w:rFonts w:eastAsia="等线" w:cs="Times New Roman"/>
                <w:szCs w:val="24"/>
                <w:lang w:eastAsia="zh-CN"/>
              </w:rPr>
              <w:t>(8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3ADB" w14:textId="77777777" w:rsidR="001F7626" w:rsidRPr="001F7626" w:rsidRDefault="001F7626" w:rsidP="001F7626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EDC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8597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07B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9DFC" w14:textId="77777777" w:rsidR="001F7626" w:rsidRPr="001F7626" w:rsidRDefault="001F7626" w:rsidP="001F762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F7626" w:rsidRPr="001F7626" w14:paraId="57CFF63F" w14:textId="77777777" w:rsidTr="00B5203A">
        <w:trPr>
          <w:trHeight w:val="600"/>
        </w:trPr>
        <w:tc>
          <w:tcPr>
            <w:tcW w:w="1001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DED91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F7626">
              <w:rPr>
                <w:rFonts w:eastAsia="等线" w:cs="Times New Roman"/>
                <w:sz w:val="20"/>
                <w:szCs w:val="20"/>
                <w:lang w:eastAsia="zh-CN"/>
              </w:rPr>
              <w:t xml:space="preserve">Source: Author's survey. </w:t>
            </w:r>
          </w:p>
          <w:p w14:paraId="782FAB6A" w14:textId="77777777" w:rsidR="001F7626" w:rsidRPr="001F7626" w:rsidRDefault="001F7626" w:rsidP="001F7626">
            <w:pPr>
              <w:spacing w:before="0" w:after="0"/>
              <w:jc w:val="both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F7626">
              <w:rPr>
                <w:rFonts w:eastAsia="等线" w:cs="Times New Roman"/>
                <w:sz w:val="20"/>
                <w:szCs w:val="20"/>
                <w:lang w:eastAsia="zh-CN"/>
              </w:rPr>
              <w:t>Notes: CT = Conversational Turn; SD = Standard Deviation.</w:t>
            </w:r>
          </w:p>
        </w:tc>
      </w:tr>
    </w:tbl>
    <w:p w14:paraId="15B0CF6A" w14:textId="77777777" w:rsidR="001F7626" w:rsidRDefault="001F7626" w:rsidP="003C0E95"/>
    <w:p w14:paraId="7B65BC41" w14:textId="09A4E9FC" w:rsidR="00DE23E8" w:rsidRDefault="003C0E95" w:rsidP="003C0E95">
      <w:r>
        <w:t xml:space="preserve">Appendix </w:t>
      </w:r>
      <w:r w:rsidR="001F7626">
        <w:t>3</w:t>
      </w:r>
      <w:r w:rsidRPr="0018148C">
        <w:t>. Correlations between home language environment measurements, demographic characteristics, and child language development (holding control variables constant)</w:t>
      </w:r>
    </w:p>
    <w:tbl>
      <w:tblPr>
        <w:tblW w:w="9806" w:type="dxa"/>
        <w:jc w:val="center"/>
        <w:tblLook w:val="04A0" w:firstRow="1" w:lastRow="0" w:firstColumn="1" w:lastColumn="0" w:noHBand="0" w:noVBand="1"/>
      </w:tblPr>
      <w:tblGrid>
        <w:gridCol w:w="5795"/>
        <w:gridCol w:w="1336"/>
        <w:gridCol w:w="1337"/>
        <w:gridCol w:w="1338"/>
      </w:tblGrid>
      <w:tr w:rsidR="003C0E95" w:rsidRPr="0018148C" w14:paraId="0864E842" w14:textId="77777777" w:rsidTr="00EA0E8C">
        <w:trPr>
          <w:trHeight w:val="176"/>
          <w:jc w:val="center"/>
        </w:trPr>
        <w:tc>
          <w:tcPr>
            <w:tcW w:w="57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A7709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Variables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784C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8375D">
              <w:rPr>
                <w:rFonts w:eastAsia="等线" w:cs="Times New Roman"/>
                <w:b/>
                <w:bCs/>
                <w:color w:val="000000"/>
                <w:szCs w:val="21"/>
              </w:rPr>
              <w:t>MacArthur-Bates Communicative Development Inventories</w:t>
            </w:r>
            <w:r w:rsidRPr="0088375D" w:rsidDel="0088375D">
              <w:rPr>
                <w:rFonts w:eastAsia="等线" w:cs="Times New Roman"/>
                <w:b/>
                <w:bCs/>
                <w:color w:val="000000"/>
                <w:szCs w:val="21"/>
              </w:rPr>
              <w:t xml:space="preserve"> </w:t>
            </w:r>
            <w:r w:rsidRPr="0088375D">
              <w:rPr>
                <w:rFonts w:eastAsia="等线" w:cs="Times New Roman"/>
                <w:b/>
                <w:bCs/>
                <w:color w:val="000000"/>
                <w:szCs w:val="21"/>
              </w:rPr>
              <w:t>(MCDI)</w:t>
            </w:r>
          </w:p>
        </w:tc>
      </w:tr>
      <w:tr w:rsidR="003C0E95" w:rsidRPr="0018148C" w14:paraId="72E67DDB" w14:textId="77777777" w:rsidTr="00EA0E8C">
        <w:trPr>
          <w:trHeight w:val="176"/>
          <w:jc w:val="center"/>
        </w:trPr>
        <w:tc>
          <w:tcPr>
            <w:tcW w:w="57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EEDFE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DDB8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E1B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0047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3)</w:t>
            </w:r>
          </w:p>
        </w:tc>
      </w:tr>
      <w:tr w:rsidR="003C0E95" w:rsidRPr="0018148C" w14:paraId="639C54E7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2124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18148C">
              <w:rPr>
                <w:rFonts w:eastAsia="等线" w:cs="Times New Roman"/>
                <w:b/>
                <w:bCs/>
                <w:color w:val="000000"/>
                <w:szCs w:val="21"/>
              </w:rPr>
              <w:t>Home language environment measurement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08D0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103E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FDF4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3C0E95" w:rsidRPr="0018148C" w14:paraId="3A948919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04E5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Adult Word Cou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C35F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szCs w:val="21"/>
              </w:rPr>
              <w:t>.001</w:t>
            </w:r>
            <w:r w:rsidRPr="0018148C">
              <w:rPr>
                <w:rFonts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E8DB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F21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3C0E95" w:rsidRPr="0018148C" w14:paraId="701D4E4A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230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D109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0.00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1B04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2CA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3C0E95" w:rsidRPr="0018148C" w14:paraId="332084EF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6E5C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Conversational Turn Cou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477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94A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0.024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E07B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3C0E95" w:rsidRPr="0018148C" w14:paraId="6B6808B6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8BC9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5205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65E7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0.01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D4A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3C0E95" w:rsidRPr="0018148C" w14:paraId="04FC9DB8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1D3D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Child Vocalization Cou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F07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060F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2ED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0.008*</w:t>
            </w:r>
          </w:p>
        </w:tc>
      </w:tr>
      <w:tr w:rsidR="003C0E95" w:rsidRPr="0018148C" w14:paraId="156D77A0" w14:textId="77777777" w:rsidTr="003C0E95">
        <w:trPr>
          <w:trHeight w:val="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4F9E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4DF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5D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1905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0.004)</w:t>
            </w:r>
          </w:p>
        </w:tc>
      </w:tr>
      <w:tr w:rsidR="003C0E95" w:rsidRPr="0018148C" w14:paraId="64F19FD1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E3B2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18148C">
              <w:rPr>
                <w:rFonts w:eastAsia="等线" w:cs="Times New Roman"/>
                <w:b/>
                <w:bCs/>
                <w:color w:val="000000"/>
                <w:szCs w:val="21"/>
              </w:rPr>
              <w:t>Child characteristic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E616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C7F4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914B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3C0E95" w:rsidRPr="0018148C" w14:paraId="58CC26A7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1042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Age (month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8D11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6.982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DE5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6.472*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1010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6.122**</w:t>
            </w:r>
          </w:p>
        </w:tc>
      </w:tr>
      <w:tr w:rsidR="003C0E95" w:rsidRPr="0018148C" w14:paraId="4AE952E3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C3A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1E6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.87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301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.89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D52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.926)</w:t>
            </w:r>
          </w:p>
        </w:tc>
      </w:tr>
      <w:tr w:rsidR="003C0E95" w:rsidRPr="0018148C" w14:paraId="1833621D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AEF8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Gender (1 = boy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E80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7.0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876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7.4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370A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7.775</w:t>
            </w:r>
          </w:p>
        </w:tc>
      </w:tr>
      <w:tr w:rsidR="003C0E95" w:rsidRPr="0018148C" w14:paraId="12DB9600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A018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7CFB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6.38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EDF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6.30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1A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6.290)</w:t>
            </w:r>
          </w:p>
        </w:tc>
      </w:tr>
      <w:tr w:rsidR="003C0E95" w:rsidRPr="0018148C" w14:paraId="08391296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342D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Prematurity (1 = ye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6257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</w:t>
            </w:r>
            <w:r w:rsidRPr="0018148C">
              <w:rPr>
                <w:rFonts w:eastAsia="等线" w:cs="Times New Roman"/>
                <w:color w:val="000000"/>
                <w:szCs w:val="21"/>
              </w:rPr>
              <w:t>15.7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5BBA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12.2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CA48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12.845</w:t>
            </w:r>
          </w:p>
        </w:tc>
      </w:tr>
      <w:tr w:rsidR="003C0E95" w:rsidRPr="0018148C" w14:paraId="2FFBAE5D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C396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02B9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8.74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33A6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8.79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22DF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8.699)</w:t>
            </w:r>
          </w:p>
        </w:tc>
      </w:tr>
      <w:tr w:rsidR="003C0E95" w:rsidRPr="0018148C" w14:paraId="6ED23675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818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18148C">
              <w:rPr>
                <w:rFonts w:eastAsia="等线" w:cs="Times New Roman"/>
                <w:b/>
                <w:bCs/>
                <w:color w:val="000000"/>
                <w:szCs w:val="21"/>
              </w:rPr>
              <w:t xml:space="preserve">Household characteristics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D768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7FD5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DA0F" w14:textId="77777777" w:rsidR="003C0E95" w:rsidRPr="0018148C" w:rsidRDefault="003C0E95" w:rsidP="003C0E95">
            <w:pPr>
              <w:spacing w:before="0"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3C0E95" w:rsidRPr="0018148C" w14:paraId="3C9B1844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B83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 xml:space="preserve">Age of </w:t>
            </w:r>
            <w:r>
              <w:rPr>
                <w:rFonts w:eastAsia="等线" w:cs="Times New Roman"/>
                <w:color w:val="000000"/>
                <w:szCs w:val="21"/>
              </w:rPr>
              <w:t>m</w:t>
            </w:r>
            <w:r w:rsidRPr="0018148C">
              <w:rPr>
                <w:rFonts w:eastAsia="等线" w:cs="Times New Roman"/>
                <w:color w:val="000000"/>
                <w:szCs w:val="21"/>
              </w:rPr>
              <w:t>other (year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4E5E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0.2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6BA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0.2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ABAF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0.172</w:t>
            </w:r>
          </w:p>
        </w:tc>
      </w:tr>
      <w:tr w:rsidR="003C0E95" w:rsidRPr="0018148C" w14:paraId="6136710A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B52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1F4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0.74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2934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0.73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7DE4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0.733)</w:t>
            </w:r>
          </w:p>
        </w:tc>
      </w:tr>
      <w:tr w:rsidR="003C0E95" w:rsidRPr="0018148C" w14:paraId="06349F52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64FA" w14:textId="77777777" w:rsidR="003C0E95" w:rsidRPr="0018148C" w:rsidRDefault="003C0E95" w:rsidP="00776226">
            <w:pPr>
              <w:spacing w:before="0" w:after="0"/>
              <w:ind w:leftChars="200" w:left="518" w:hangingChars="16" w:hanging="38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Maternal education (1 = completed high school or abov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437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1.5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1111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1.7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8B60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1.159</w:t>
            </w:r>
          </w:p>
        </w:tc>
      </w:tr>
      <w:tr w:rsidR="003C0E95" w:rsidRPr="0018148C" w14:paraId="34052AE3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BE2B" w14:textId="77777777" w:rsidR="003C0E95" w:rsidRPr="0018148C" w:rsidRDefault="003C0E95" w:rsidP="00776226">
            <w:pPr>
              <w:spacing w:before="0" w:after="0"/>
              <w:ind w:leftChars="200" w:left="518" w:hangingChars="16" w:hanging="38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4600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6.35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2154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6.28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5742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6.244)</w:t>
            </w:r>
          </w:p>
        </w:tc>
      </w:tr>
      <w:tr w:rsidR="003C0E95" w:rsidRPr="0018148C" w14:paraId="05BB54B8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0AE0" w14:textId="77777777" w:rsidR="003C0E95" w:rsidRPr="0018148C" w:rsidRDefault="003C0E95" w:rsidP="00776226">
            <w:pPr>
              <w:spacing w:before="0" w:after="0"/>
              <w:ind w:leftChars="200" w:left="518" w:hangingChars="16" w:hanging="38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Mother has a job (1 = ye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06FE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10.7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336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9.0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334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7.248</w:t>
            </w:r>
          </w:p>
        </w:tc>
      </w:tr>
      <w:tr w:rsidR="003C0E95" w:rsidRPr="0018148C" w14:paraId="702D1D56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D003" w14:textId="77777777" w:rsidR="003C0E95" w:rsidRPr="0018148C" w:rsidRDefault="003C0E95" w:rsidP="00776226">
            <w:pPr>
              <w:spacing w:before="0" w:after="0"/>
              <w:ind w:leftChars="200" w:left="518" w:hangingChars="16" w:hanging="38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F3A1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0.69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6118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0.33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CE6E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0.210)</w:t>
            </w:r>
          </w:p>
        </w:tc>
      </w:tr>
      <w:tr w:rsidR="003C0E95" w:rsidRPr="0018148C" w14:paraId="23E1ED0D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621C" w14:textId="77777777" w:rsidR="003C0E95" w:rsidRPr="0018148C" w:rsidRDefault="003C0E95" w:rsidP="00776226">
            <w:pPr>
              <w:spacing w:before="0" w:after="0"/>
              <w:ind w:leftChars="200" w:left="518" w:hangingChars="16" w:hanging="38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 xml:space="preserve">Mother is </w:t>
            </w:r>
            <w:r>
              <w:rPr>
                <w:rFonts w:eastAsia="等线" w:cs="Times New Roman"/>
                <w:color w:val="000000"/>
                <w:szCs w:val="21"/>
              </w:rPr>
              <w:t xml:space="preserve">the </w:t>
            </w:r>
            <w:r w:rsidRPr="0018148C">
              <w:rPr>
                <w:rFonts w:eastAsia="等线" w:cs="Times New Roman"/>
                <w:color w:val="000000"/>
                <w:szCs w:val="21"/>
              </w:rPr>
              <w:t>primary caregiver (1 = ye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502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11.6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A758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8.3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97BC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7.107</w:t>
            </w:r>
          </w:p>
        </w:tc>
      </w:tr>
      <w:tr w:rsidR="003C0E95" w:rsidRPr="0018148C" w14:paraId="571F8467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D8D3" w14:textId="77777777" w:rsidR="003C0E95" w:rsidRPr="0018148C" w:rsidRDefault="003C0E95" w:rsidP="00776226">
            <w:pPr>
              <w:spacing w:before="0" w:after="0"/>
              <w:ind w:leftChars="200" w:left="518" w:hangingChars="16" w:hanging="38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ECF8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0.58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986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0.31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504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10.289)</w:t>
            </w:r>
          </w:p>
        </w:tc>
      </w:tr>
      <w:tr w:rsidR="003C0E95" w:rsidRPr="0018148C" w14:paraId="02BDE354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371C" w14:textId="77777777" w:rsidR="003C0E95" w:rsidRPr="0018148C" w:rsidRDefault="003C0E95" w:rsidP="00776226">
            <w:pPr>
              <w:spacing w:before="0" w:after="0"/>
              <w:ind w:leftChars="200" w:left="518" w:hangingChars="16" w:hanging="38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Paternal education (1 = completed high school or abov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2941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4.4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74A9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3.6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4D4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5.042</w:t>
            </w:r>
          </w:p>
        </w:tc>
      </w:tr>
      <w:tr w:rsidR="003C0E95" w:rsidRPr="0018148C" w14:paraId="4805EB5A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B4C7" w14:textId="77777777" w:rsidR="003C0E95" w:rsidRPr="0018148C" w:rsidRDefault="003C0E95" w:rsidP="00776226">
            <w:pPr>
              <w:spacing w:before="0" w:after="0"/>
              <w:ind w:leftChars="200" w:left="518" w:hangingChars="16" w:hanging="38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1707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6.08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4521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6.03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D7CE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5.853)</w:t>
            </w:r>
          </w:p>
        </w:tc>
      </w:tr>
      <w:tr w:rsidR="003C0E95" w:rsidRPr="0018148C" w14:paraId="03A565F9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BCBB" w14:textId="77777777" w:rsidR="003C0E95" w:rsidRPr="0018148C" w:rsidRDefault="003C0E95" w:rsidP="00776226">
            <w:pPr>
              <w:spacing w:before="0" w:after="0"/>
              <w:ind w:leftChars="200" w:left="518" w:hangingChars="16" w:hanging="38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 xml:space="preserve">Father lived at home </w:t>
            </w:r>
            <w:r>
              <w:rPr>
                <w:rFonts w:eastAsia="等线" w:cs="Times New Roman"/>
                <w:color w:val="000000"/>
                <w:szCs w:val="21"/>
              </w:rPr>
              <w:t>for at least 6 months of the</w:t>
            </w:r>
            <w:r w:rsidRPr="0018148C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eastAsia="等线" w:cs="Times New Roman"/>
                <w:color w:val="000000"/>
                <w:szCs w:val="21"/>
              </w:rPr>
              <w:t>p</w:t>
            </w:r>
            <w:r w:rsidRPr="0018148C">
              <w:rPr>
                <w:rFonts w:eastAsia="等线" w:cs="Times New Roman"/>
                <w:color w:val="000000"/>
                <w:szCs w:val="21"/>
              </w:rPr>
              <w:t>ast year (1 = ye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E07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6.0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EFF1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6.6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E2B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-5.999</w:t>
            </w:r>
          </w:p>
        </w:tc>
      </w:tr>
      <w:tr w:rsidR="003C0E95" w:rsidRPr="0018148C" w14:paraId="3317A983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7E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015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7.52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9B4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7.45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C420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7.408)</w:t>
            </w:r>
          </w:p>
        </w:tc>
      </w:tr>
      <w:tr w:rsidR="003C0E95" w:rsidRPr="0018148C" w14:paraId="345E680D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EAC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Number of adults </w:t>
            </w:r>
            <w:r w:rsidRPr="0018148C">
              <w:rPr>
                <w:rFonts w:eastAsia="等线" w:cs="Times New Roman"/>
                <w:color w:val="000000"/>
                <w:szCs w:val="21"/>
              </w:rPr>
              <w:t xml:space="preserve">in </w:t>
            </w:r>
            <w:r>
              <w:rPr>
                <w:rFonts w:eastAsia="等线" w:cs="Times New Roman"/>
                <w:color w:val="000000"/>
                <w:szCs w:val="21"/>
              </w:rPr>
              <w:t xml:space="preserve">the </w:t>
            </w:r>
            <w:r w:rsidRPr="0018148C">
              <w:rPr>
                <w:rFonts w:eastAsia="等线" w:cs="Times New Roman"/>
                <w:color w:val="000000"/>
                <w:szCs w:val="21"/>
              </w:rPr>
              <w:t>househol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6C48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4.6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F128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4.9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4DB1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3.708</w:t>
            </w:r>
          </w:p>
        </w:tc>
      </w:tr>
      <w:tr w:rsidR="003C0E95" w:rsidRPr="0018148C" w14:paraId="31629C74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922A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2E20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3.18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4570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3.15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9BE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3.107)</w:t>
            </w:r>
          </w:p>
        </w:tc>
      </w:tr>
      <w:tr w:rsidR="003C0E95" w:rsidRPr="0018148C" w14:paraId="4FF4CFC6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E150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Asset index (PCA scor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855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5.973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2FAE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5.311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F976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5.571*</w:t>
            </w:r>
          </w:p>
        </w:tc>
      </w:tr>
      <w:tr w:rsidR="003C0E95" w:rsidRPr="0018148C" w14:paraId="56A38C12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C9B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D20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2.45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8BD6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2.39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8D46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(2.390)</w:t>
            </w:r>
          </w:p>
        </w:tc>
      </w:tr>
      <w:tr w:rsidR="003C0E95" w:rsidRPr="0018148C" w14:paraId="6E428E1F" w14:textId="77777777" w:rsidTr="003C0E95">
        <w:trPr>
          <w:trHeight w:val="176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FFB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Observation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9A2B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6998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BD5D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77</w:t>
            </w:r>
          </w:p>
        </w:tc>
      </w:tr>
      <w:tr w:rsidR="003C0E95" w:rsidRPr="0018148C" w14:paraId="13B3CE00" w14:textId="77777777" w:rsidTr="003C0E95">
        <w:trPr>
          <w:trHeight w:val="183"/>
          <w:jc w:val="center"/>
        </w:trPr>
        <w:tc>
          <w:tcPr>
            <w:tcW w:w="5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2656" w14:textId="77777777" w:rsidR="003C0E95" w:rsidRPr="0018148C" w:rsidRDefault="003C0E95" w:rsidP="003C0E95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R-square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7A7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0.3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5303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0.37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6DA2" w14:textId="77777777" w:rsidR="003C0E95" w:rsidRPr="0018148C" w:rsidRDefault="003C0E95" w:rsidP="003C0E9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18148C">
              <w:rPr>
                <w:rFonts w:eastAsia="等线" w:cs="Times New Roman"/>
                <w:color w:val="000000"/>
                <w:szCs w:val="21"/>
              </w:rPr>
              <w:t>0.380</w:t>
            </w:r>
          </w:p>
        </w:tc>
      </w:tr>
      <w:tr w:rsidR="003C0E95" w:rsidRPr="0018148C" w14:paraId="3AA7DDF5" w14:textId="77777777" w:rsidTr="003C0E95">
        <w:trPr>
          <w:trHeight w:val="176"/>
          <w:jc w:val="center"/>
        </w:trPr>
        <w:tc>
          <w:tcPr>
            <w:tcW w:w="98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8A13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8148C">
              <w:rPr>
                <w:rFonts w:eastAsia="等线" w:cs="Times New Roman"/>
                <w:color w:val="000000"/>
                <w:sz w:val="18"/>
                <w:szCs w:val="18"/>
              </w:rPr>
              <w:t>Source: authors’ survey.</w:t>
            </w:r>
          </w:p>
        </w:tc>
      </w:tr>
      <w:tr w:rsidR="003C0E95" w:rsidRPr="0018148C" w14:paraId="187F4523" w14:textId="77777777" w:rsidTr="003C0E95">
        <w:trPr>
          <w:trHeight w:val="157"/>
          <w:jc w:val="center"/>
        </w:trPr>
        <w:tc>
          <w:tcPr>
            <w:tcW w:w="5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EF0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8148C">
              <w:rPr>
                <w:rFonts w:eastAsia="等线" w:cs="Times New Roman"/>
                <w:color w:val="000000"/>
                <w:sz w:val="18"/>
                <w:szCs w:val="18"/>
              </w:rPr>
              <w:t>Standard errors in parentheses; ** p &lt; 0.01, * p &lt; 0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7C59" w14:textId="77777777" w:rsidR="003C0E95" w:rsidRPr="0018148C" w:rsidRDefault="003C0E95" w:rsidP="003C0E95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3008" w14:textId="77777777" w:rsidR="003C0E95" w:rsidRPr="0018148C" w:rsidRDefault="003C0E95" w:rsidP="003C0E9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A9C" w14:textId="77777777" w:rsidR="003C0E95" w:rsidRPr="0018148C" w:rsidRDefault="003C0E95" w:rsidP="003C0E9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48EC8F75" w14:textId="77777777" w:rsidR="003C0E95" w:rsidRPr="001549D3" w:rsidRDefault="003C0E95" w:rsidP="003C0E95"/>
    <w:sectPr w:rsidR="003C0E9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8003A" w14:textId="77777777" w:rsidR="00166EAB" w:rsidRDefault="00166EAB" w:rsidP="00117666">
      <w:pPr>
        <w:spacing w:after="0"/>
      </w:pPr>
      <w:r>
        <w:separator/>
      </w:r>
    </w:p>
  </w:endnote>
  <w:endnote w:type="continuationSeparator" w:id="0">
    <w:p w14:paraId="4E810E05" w14:textId="77777777" w:rsidR="00166EAB" w:rsidRDefault="00166E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5B742" w14:textId="77777777" w:rsidR="00166EAB" w:rsidRDefault="00166EAB" w:rsidP="00117666">
      <w:pPr>
        <w:spacing w:after="0"/>
      </w:pPr>
      <w:r>
        <w:separator/>
      </w:r>
    </w:p>
  </w:footnote>
  <w:footnote w:type="continuationSeparator" w:id="0">
    <w:p w14:paraId="4C62C452" w14:textId="77777777" w:rsidR="00166EAB" w:rsidRDefault="00166E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90093525">
    <w:abstractNumId w:val="0"/>
  </w:num>
  <w:num w:numId="2" w16cid:durableId="880632411">
    <w:abstractNumId w:val="4"/>
  </w:num>
  <w:num w:numId="3" w16cid:durableId="1491946441">
    <w:abstractNumId w:val="1"/>
  </w:num>
  <w:num w:numId="4" w16cid:durableId="1323773566">
    <w:abstractNumId w:val="5"/>
  </w:num>
  <w:num w:numId="5" w16cid:durableId="5440967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5099115">
    <w:abstractNumId w:val="3"/>
  </w:num>
  <w:num w:numId="7" w16cid:durableId="991719961">
    <w:abstractNumId w:val="6"/>
  </w:num>
  <w:num w:numId="8" w16cid:durableId="1266840358">
    <w:abstractNumId w:val="6"/>
  </w:num>
  <w:num w:numId="9" w16cid:durableId="802117476">
    <w:abstractNumId w:val="6"/>
  </w:num>
  <w:num w:numId="10" w16cid:durableId="1198085193">
    <w:abstractNumId w:val="6"/>
  </w:num>
  <w:num w:numId="11" w16cid:durableId="1615140089">
    <w:abstractNumId w:val="6"/>
  </w:num>
  <w:num w:numId="12" w16cid:durableId="1018966885">
    <w:abstractNumId w:val="6"/>
  </w:num>
  <w:num w:numId="13" w16cid:durableId="786437384">
    <w:abstractNumId w:val="3"/>
  </w:num>
  <w:num w:numId="14" w16cid:durableId="799225256">
    <w:abstractNumId w:val="2"/>
  </w:num>
  <w:num w:numId="15" w16cid:durableId="1218855390">
    <w:abstractNumId w:val="2"/>
  </w:num>
  <w:num w:numId="16" w16cid:durableId="1678463415">
    <w:abstractNumId w:val="2"/>
  </w:num>
  <w:num w:numId="17" w16cid:durableId="698241257">
    <w:abstractNumId w:val="2"/>
  </w:num>
  <w:num w:numId="18" w16cid:durableId="1021274553">
    <w:abstractNumId w:val="2"/>
  </w:num>
  <w:num w:numId="19" w16cid:durableId="3634056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F7C"/>
    <w:rsid w:val="00077D53"/>
    <w:rsid w:val="00105FD9"/>
    <w:rsid w:val="00117666"/>
    <w:rsid w:val="001549D3"/>
    <w:rsid w:val="00160065"/>
    <w:rsid w:val="00166EAB"/>
    <w:rsid w:val="00177D84"/>
    <w:rsid w:val="001F7626"/>
    <w:rsid w:val="00267D18"/>
    <w:rsid w:val="00274347"/>
    <w:rsid w:val="002868E2"/>
    <w:rsid w:val="002869C3"/>
    <w:rsid w:val="002936E4"/>
    <w:rsid w:val="002A1B4D"/>
    <w:rsid w:val="002B4A57"/>
    <w:rsid w:val="002C74CA"/>
    <w:rsid w:val="003123F4"/>
    <w:rsid w:val="0035028E"/>
    <w:rsid w:val="003544FB"/>
    <w:rsid w:val="003C0E9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5DA"/>
    <w:rsid w:val="00557F0D"/>
    <w:rsid w:val="00593EEA"/>
    <w:rsid w:val="005A5EEE"/>
    <w:rsid w:val="00613323"/>
    <w:rsid w:val="00636C27"/>
    <w:rsid w:val="006375C7"/>
    <w:rsid w:val="00654E8F"/>
    <w:rsid w:val="00660D05"/>
    <w:rsid w:val="006820B1"/>
    <w:rsid w:val="006B7D14"/>
    <w:rsid w:val="006D0859"/>
    <w:rsid w:val="00701727"/>
    <w:rsid w:val="0070566C"/>
    <w:rsid w:val="00714C50"/>
    <w:rsid w:val="00725A7D"/>
    <w:rsid w:val="007501BE"/>
    <w:rsid w:val="00776226"/>
    <w:rsid w:val="00790BB3"/>
    <w:rsid w:val="007C206C"/>
    <w:rsid w:val="00817DD6"/>
    <w:rsid w:val="0083759F"/>
    <w:rsid w:val="008653AA"/>
    <w:rsid w:val="00885156"/>
    <w:rsid w:val="008A2DEB"/>
    <w:rsid w:val="008B3B24"/>
    <w:rsid w:val="009151AA"/>
    <w:rsid w:val="0093429D"/>
    <w:rsid w:val="00943573"/>
    <w:rsid w:val="00964134"/>
    <w:rsid w:val="00970F7D"/>
    <w:rsid w:val="00994A3D"/>
    <w:rsid w:val="009C2B12"/>
    <w:rsid w:val="00A174D9"/>
    <w:rsid w:val="00A615C5"/>
    <w:rsid w:val="00AA4D24"/>
    <w:rsid w:val="00AB6715"/>
    <w:rsid w:val="00B07E1E"/>
    <w:rsid w:val="00B1671E"/>
    <w:rsid w:val="00B229A2"/>
    <w:rsid w:val="00B25EB8"/>
    <w:rsid w:val="00B37F4D"/>
    <w:rsid w:val="00B5203A"/>
    <w:rsid w:val="00BD1058"/>
    <w:rsid w:val="00C4002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673E"/>
    <w:rsid w:val="00E866C9"/>
    <w:rsid w:val="00EA0E8C"/>
    <w:rsid w:val="00EA3D3C"/>
    <w:rsid w:val="00EC090A"/>
    <w:rsid w:val="00ED20B5"/>
    <w:rsid w:val="00F1422C"/>
    <w:rsid w:val="00F46900"/>
    <w:rsid w:val="00F61D89"/>
    <w:rsid w:val="00FB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BD105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3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xinwuceee@126.com</cp:lastModifiedBy>
  <cp:revision>7</cp:revision>
  <cp:lastPrinted>2013-10-03T12:51:00Z</cp:lastPrinted>
  <dcterms:created xsi:type="dcterms:W3CDTF">2022-09-14T21:43:00Z</dcterms:created>
  <dcterms:modified xsi:type="dcterms:W3CDTF">2022-09-23T00:38:00Z</dcterms:modified>
</cp:coreProperties>
</file>